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FACFC" w14:textId="77777777" w:rsidR="008D2E97" w:rsidRPr="00857B37" w:rsidRDefault="008D2E97" w:rsidP="008D2E97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0D4ADE">
        <w:rPr>
          <w:rFonts w:ascii="Times New Roman" w:hAnsi="Times New Roman" w:cs="Times New Roman"/>
          <w:b/>
          <w:sz w:val="28"/>
          <w:lang w:val="en-US"/>
        </w:rPr>
        <w:t>Asynchrony among insect pollinator groups and flowering plants with elevation</w:t>
      </w:r>
    </w:p>
    <w:p w14:paraId="78DC315C" w14:textId="77777777" w:rsidR="008D2E97" w:rsidRPr="00BA1252" w:rsidRDefault="008D2E97" w:rsidP="008D2E97">
      <w:pPr>
        <w:spacing w:line="480" w:lineRule="auto"/>
        <w:jc w:val="both"/>
        <w:rPr>
          <w:rFonts w:ascii="Times New Roman" w:hAnsi="Times New Roman" w:cs="Times New Roman"/>
          <w:b/>
          <w:sz w:val="24"/>
          <w:vertAlign w:val="superscript"/>
        </w:rPr>
      </w:pPr>
      <w:r w:rsidRPr="00BA1252">
        <w:rPr>
          <w:rFonts w:ascii="Times New Roman" w:hAnsi="Times New Roman" w:cs="Times New Roman"/>
          <w:b/>
          <w:sz w:val="24"/>
        </w:rPr>
        <w:t>*</w:t>
      </w:r>
      <w:proofErr w:type="spellStart"/>
      <w:r w:rsidRPr="00BA1252">
        <w:rPr>
          <w:rFonts w:ascii="Times New Roman" w:hAnsi="Times New Roman" w:cs="Times New Roman"/>
          <w:b/>
          <w:sz w:val="24"/>
        </w:rPr>
        <w:t>Opeyemi</w:t>
      </w:r>
      <w:proofErr w:type="spellEnd"/>
      <w:r w:rsidRPr="00BA1252">
        <w:rPr>
          <w:rFonts w:ascii="Times New Roman" w:hAnsi="Times New Roman" w:cs="Times New Roman"/>
          <w:b/>
          <w:sz w:val="24"/>
        </w:rPr>
        <w:t xml:space="preserve"> Adedoja</w:t>
      </w:r>
      <w:r w:rsidRPr="00BA1252">
        <w:rPr>
          <w:rFonts w:ascii="Times New Roman" w:hAnsi="Times New Roman" w:cs="Times New Roman"/>
          <w:b/>
          <w:sz w:val="24"/>
          <w:vertAlign w:val="superscript"/>
        </w:rPr>
        <w:t>1,2</w:t>
      </w:r>
      <w:r w:rsidRPr="00BA1252">
        <w:rPr>
          <w:rFonts w:ascii="Times New Roman" w:hAnsi="Times New Roman" w:cs="Times New Roman"/>
          <w:b/>
          <w:sz w:val="24"/>
        </w:rPr>
        <w:t>, Temitope Kehinde</w:t>
      </w:r>
      <w:r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BA1252">
        <w:rPr>
          <w:rFonts w:ascii="Times New Roman" w:hAnsi="Times New Roman" w:cs="Times New Roman"/>
          <w:b/>
          <w:sz w:val="24"/>
        </w:rPr>
        <w:t>, Michael J. Samways</w:t>
      </w:r>
      <w:r w:rsidRPr="00BA1252">
        <w:rPr>
          <w:rFonts w:ascii="Times New Roman" w:hAnsi="Times New Roman" w:cs="Times New Roman"/>
          <w:b/>
          <w:sz w:val="24"/>
          <w:vertAlign w:val="superscript"/>
        </w:rPr>
        <w:t>1</w:t>
      </w:r>
    </w:p>
    <w:p w14:paraId="325E9354" w14:textId="77777777" w:rsidR="008D2E97" w:rsidRDefault="008D2E97" w:rsidP="008D2E9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BA1252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BA1252">
        <w:rPr>
          <w:rFonts w:ascii="Times New Roman" w:hAnsi="Times New Roman" w:cs="Times New Roman"/>
          <w:sz w:val="24"/>
        </w:rPr>
        <w:t>Department of Conservation Ecology and Entomology, Stellenbosch University, South Africa</w:t>
      </w:r>
      <w:r>
        <w:rPr>
          <w:rFonts w:ascii="Times New Roman" w:hAnsi="Times New Roman" w:cs="Times New Roman"/>
          <w:sz w:val="24"/>
        </w:rPr>
        <w:t xml:space="preserve"> </w:t>
      </w:r>
    </w:p>
    <w:p w14:paraId="7146CF8F" w14:textId="77777777" w:rsidR="008D2E97" w:rsidRPr="00BA1252" w:rsidRDefault="008D2E97" w:rsidP="008D2E9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DA0096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Department of Conservation and Marine Sciences, Cape Peninsula University of Technology, South Africa</w:t>
      </w:r>
    </w:p>
    <w:p w14:paraId="44959D2E" w14:textId="77777777" w:rsidR="008D2E97" w:rsidRPr="00BA1252" w:rsidRDefault="008D2E97" w:rsidP="008D2E97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 w:rsidRPr="00BA1252">
        <w:rPr>
          <w:rFonts w:ascii="Times New Roman" w:hAnsi="Times New Roman" w:cs="Times New Roman"/>
          <w:sz w:val="24"/>
        </w:rPr>
        <w:t>Department of Zoology, Obafemi Awolowo University, Ile-Ife, Nigeria</w:t>
      </w:r>
    </w:p>
    <w:p w14:paraId="249B52E5" w14:textId="3ABBCDD8" w:rsidR="008D2E97" w:rsidRDefault="008D2E97"/>
    <w:p w14:paraId="51D4B308" w14:textId="67E51265" w:rsidR="008D2E97" w:rsidRDefault="008D2E97"/>
    <w:p w14:paraId="59FF9A63" w14:textId="3DD29ECF" w:rsidR="008D2E97" w:rsidRDefault="008D2E97"/>
    <w:p w14:paraId="542332AE" w14:textId="655C21FD" w:rsidR="008D2E97" w:rsidRDefault="008D2E97"/>
    <w:p w14:paraId="1A90CC84" w14:textId="4002A31E" w:rsidR="008D2E97" w:rsidRDefault="008D2E97"/>
    <w:p w14:paraId="40389475" w14:textId="55A42F2F" w:rsidR="008D2E97" w:rsidRDefault="008D2E97"/>
    <w:p w14:paraId="16B30062" w14:textId="6C226F10" w:rsidR="008D2E97" w:rsidRDefault="008D2E97"/>
    <w:p w14:paraId="000BB340" w14:textId="5BE84A3B" w:rsidR="008D2E97" w:rsidRDefault="008D2E97"/>
    <w:p w14:paraId="7974AB2C" w14:textId="0BD7BA7D" w:rsidR="008D2E97" w:rsidRDefault="008D2E97"/>
    <w:p w14:paraId="6E19F87E" w14:textId="755EE49E" w:rsidR="008D2E97" w:rsidRDefault="008D2E97"/>
    <w:p w14:paraId="54758280" w14:textId="3B1C4124" w:rsidR="008D2E97" w:rsidRDefault="008D2E97"/>
    <w:p w14:paraId="45FBD759" w14:textId="69813FEE" w:rsidR="008D2E97" w:rsidRDefault="008D2E97"/>
    <w:p w14:paraId="1E7E7C0F" w14:textId="756A02D1" w:rsidR="008D2E97" w:rsidRDefault="008D2E97"/>
    <w:p w14:paraId="7EFB150B" w14:textId="0163306D" w:rsidR="008D2E97" w:rsidRDefault="008D2E97"/>
    <w:p w14:paraId="55456897" w14:textId="62CA3C06" w:rsidR="008D2E97" w:rsidRDefault="008D2E97"/>
    <w:p w14:paraId="036DAF50" w14:textId="21EB5094" w:rsidR="008D2E97" w:rsidRDefault="008D2E97"/>
    <w:p w14:paraId="5B7F004D" w14:textId="77777777" w:rsidR="008D2E97" w:rsidRDefault="008D2E97"/>
    <w:p w14:paraId="117AB7D1" w14:textId="77777777" w:rsidR="008D2E97" w:rsidRDefault="008D2E97"/>
    <w:p w14:paraId="5F15F809" w14:textId="77777777" w:rsidR="008D2E97" w:rsidRDefault="008D2E97"/>
    <w:p w14:paraId="75D523CD" w14:textId="77777777" w:rsidR="008D2E97" w:rsidRDefault="008D2E97"/>
    <w:p w14:paraId="74B8C3E2" w14:textId="77777777" w:rsidR="008D2E97" w:rsidRDefault="008D2E97"/>
    <w:p w14:paraId="0F449CA7" w14:textId="724E30A5" w:rsidR="00372619" w:rsidRDefault="000E1ADF">
      <w:r w:rsidRPr="001A2AF7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drawing>
          <wp:anchor distT="0" distB="0" distL="114300" distR="114300" simplePos="0" relativeHeight="251659264" behindDoc="0" locked="0" layoutInCell="1" allowOverlap="1" wp14:anchorId="2897C5AA" wp14:editId="6186CF9D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4838115" cy="3499570"/>
            <wp:effectExtent l="0" t="0" r="635" b="5715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onaskop\plant curve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24" r="5660" b="4677"/>
                    <a:stretch/>
                  </pic:blipFill>
                  <pic:spPr bwMode="auto">
                    <a:xfrm>
                      <a:off x="0" y="0"/>
                      <a:ext cx="4838115" cy="349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AD26FF" w14:textId="59BDE49E" w:rsidR="00E46EE8" w:rsidRPr="00E46EE8" w:rsidRDefault="00E46EE8" w:rsidP="00E46EE8"/>
    <w:p w14:paraId="64F87563" w14:textId="2ABC37B3" w:rsidR="00E46EE8" w:rsidRPr="00E46EE8" w:rsidRDefault="00E46EE8" w:rsidP="00E46EE8"/>
    <w:p w14:paraId="11B1949D" w14:textId="649F028E" w:rsidR="00E46EE8" w:rsidRPr="00E46EE8" w:rsidRDefault="00E46EE8" w:rsidP="00E46EE8"/>
    <w:p w14:paraId="4331F247" w14:textId="6E286ED3" w:rsidR="00E46EE8" w:rsidRPr="00E46EE8" w:rsidRDefault="00E46EE8" w:rsidP="00E46EE8"/>
    <w:p w14:paraId="2030771C" w14:textId="7E563AB8" w:rsidR="00E46EE8" w:rsidRPr="00E46EE8" w:rsidRDefault="00E46EE8" w:rsidP="00E46EE8"/>
    <w:p w14:paraId="4D17A4F8" w14:textId="1F20AF50" w:rsidR="00E46EE8" w:rsidRPr="00E46EE8" w:rsidRDefault="00E46EE8" w:rsidP="00E46EE8"/>
    <w:p w14:paraId="43F25525" w14:textId="42B9586A" w:rsidR="00E46EE8" w:rsidRPr="00E46EE8" w:rsidRDefault="00E46EE8" w:rsidP="00E46EE8"/>
    <w:p w14:paraId="5B81AA88" w14:textId="1877FCF3" w:rsidR="00E46EE8" w:rsidRPr="00E46EE8" w:rsidRDefault="00E46EE8" w:rsidP="00E46EE8"/>
    <w:p w14:paraId="4E2FAC13" w14:textId="15E93EC7" w:rsidR="00E46EE8" w:rsidRPr="00E46EE8" w:rsidRDefault="00E46EE8" w:rsidP="00E46EE8"/>
    <w:p w14:paraId="301A2505" w14:textId="760B0AA7" w:rsidR="00E46EE8" w:rsidRPr="00E46EE8" w:rsidRDefault="00E46EE8" w:rsidP="00E46EE8"/>
    <w:p w14:paraId="20A4A0B5" w14:textId="66B5F2EE" w:rsidR="00E46EE8" w:rsidRPr="00E46EE8" w:rsidRDefault="00E46EE8" w:rsidP="00E46EE8"/>
    <w:p w14:paraId="6D35709F" w14:textId="362E6DA3" w:rsidR="00E46EE8" w:rsidRPr="00E46EE8" w:rsidRDefault="00E46EE8" w:rsidP="00E46EE8"/>
    <w:p w14:paraId="2E30D305" w14:textId="221C2143" w:rsidR="00E46EE8" w:rsidRDefault="00E46EE8" w:rsidP="00E46EE8"/>
    <w:p w14:paraId="01D80899" w14:textId="77777777" w:rsidR="00E46EE8" w:rsidRPr="00A53E32" w:rsidRDefault="00E46EE8" w:rsidP="00E46EE8">
      <w:pPr>
        <w:spacing w:line="36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</w:t>
      </w:r>
      <w:r w:rsidRPr="001A2A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1A2A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A2AF7">
        <w:rPr>
          <w:rFonts w:ascii="Times New Roman" w:hAnsi="Times New Roman" w:cs="Times New Roman"/>
          <w:sz w:val="24"/>
          <w:szCs w:val="24"/>
        </w:rPr>
        <w:t>Species richness rarefied curve for flowering plants sampled across study sites. The grey area represents the confidence interval from the standard error of estimate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2C34D4E4" w14:textId="77777777" w:rsidR="00E46EE8" w:rsidRPr="00E46EE8" w:rsidRDefault="00E46EE8" w:rsidP="00E46EE8">
      <w:bookmarkStart w:id="0" w:name="_GoBack"/>
      <w:bookmarkEnd w:id="0"/>
    </w:p>
    <w:sectPr w:rsidR="00E46EE8" w:rsidRPr="00E46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DF"/>
    <w:rsid w:val="000E1ADF"/>
    <w:rsid w:val="00372619"/>
    <w:rsid w:val="004817C8"/>
    <w:rsid w:val="008D2E97"/>
    <w:rsid w:val="00E4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24D0E"/>
  <w15:chartTrackingRefBased/>
  <w15:docId w15:val="{A57EF6E7-FE6C-47C9-9FE0-75D29C4BD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2E97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ja, OA, Dr [adebayo@sun.ac.za]</dc:creator>
  <cp:keywords/>
  <dc:description/>
  <cp:lastModifiedBy>Adedoja, OA, Dr [adebayo@sun.ac.za]</cp:lastModifiedBy>
  <cp:revision>3</cp:revision>
  <dcterms:created xsi:type="dcterms:W3CDTF">2020-06-27T10:07:00Z</dcterms:created>
  <dcterms:modified xsi:type="dcterms:W3CDTF">2020-07-23T12:52:00Z</dcterms:modified>
</cp:coreProperties>
</file>